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350"/>
        <w:gridCol w:w="810"/>
        <w:gridCol w:w="1170"/>
        <w:gridCol w:w="900"/>
        <w:gridCol w:w="810"/>
        <w:gridCol w:w="810"/>
        <w:gridCol w:w="684"/>
        <w:gridCol w:w="804"/>
        <w:gridCol w:w="725"/>
      </w:tblGrid>
      <w:tr w:rsidR="00C7160A" w:rsidRPr="00E63103" w14:paraId="57B41A5B" w14:textId="77777777" w:rsidTr="00232FBF">
        <w:trPr>
          <w:trHeight w:val="161"/>
          <w:jc w:val="center"/>
        </w:trPr>
        <w:tc>
          <w:tcPr>
            <w:tcW w:w="1998" w:type="dxa"/>
            <w:vMerge w:val="restart"/>
            <w:shd w:val="clear" w:color="auto" w:fill="D9D9D9"/>
            <w:vAlign w:val="center"/>
          </w:tcPr>
          <w:p w14:paraId="16A1E8AB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Preferred </w:t>
            </w:r>
            <w:r w:rsidRPr="00E63103">
              <w:rPr>
                <w:rFonts w:ascii="Calibri" w:eastAsia="Times New Roman" w:hAnsi="Calibri"/>
                <w:b/>
                <w:color w:val="000000"/>
              </w:rPr>
              <w:t>Term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(PT)</w:t>
            </w:r>
          </w:p>
        </w:tc>
        <w:tc>
          <w:tcPr>
            <w:tcW w:w="1350" w:type="dxa"/>
            <w:vMerge w:val="restart"/>
            <w:shd w:val="clear" w:color="auto" w:fill="D9D9D9"/>
            <w:vAlign w:val="center"/>
          </w:tcPr>
          <w:p w14:paraId="5C679740" w14:textId="77777777" w:rsidR="00C7160A" w:rsidRDefault="00C7160A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Code</w:t>
            </w:r>
          </w:p>
          <w:p w14:paraId="0D2255C2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(PT)</w:t>
            </w:r>
          </w:p>
        </w:tc>
        <w:tc>
          <w:tcPr>
            <w:tcW w:w="3690" w:type="dxa"/>
            <w:gridSpan w:val="4"/>
            <w:shd w:val="clear" w:color="auto" w:fill="D9D9D9"/>
            <w:noWrap/>
            <w:vAlign w:val="center"/>
          </w:tcPr>
          <w:p w14:paraId="7940AF57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volunteers</w:t>
            </w:r>
          </w:p>
        </w:tc>
        <w:tc>
          <w:tcPr>
            <w:tcW w:w="3023" w:type="dxa"/>
            <w:gridSpan w:val="4"/>
            <w:shd w:val="clear" w:color="auto" w:fill="D9D9D9"/>
            <w:noWrap/>
            <w:vAlign w:val="center"/>
          </w:tcPr>
          <w:p w14:paraId="4193A1D4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occurrences</w:t>
            </w:r>
          </w:p>
        </w:tc>
      </w:tr>
      <w:tr w:rsidR="00C7160A" w:rsidRPr="00E63103" w14:paraId="27CD10BC" w14:textId="77777777" w:rsidTr="00232FBF">
        <w:trPr>
          <w:trHeight w:val="900"/>
          <w:jc w:val="center"/>
        </w:trPr>
        <w:tc>
          <w:tcPr>
            <w:tcW w:w="1998" w:type="dxa"/>
            <w:vMerge/>
            <w:shd w:val="clear" w:color="auto" w:fill="D9D9D9"/>
            <w:vAlign w:val="center"/>
            <w:hideMark/>
          </w:tcPr>
          <w:p w14:paraId="3363F4D1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shd w:val="clear" w:color="auto" w:fill="D9D9D9"/>
            <w:vAlign w:val="center"/>
            <w:hideMark/>
          </w:tcPr>
          <w:p w14:paraId="1CB3D503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14:paraId="39FF9AD3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 (%)</w:t>
            </w:r>
          </w:p>
        </w:tc>
        <w:tc>
          <w:tcPr>
            <w:tcW w:w="1170" w:type="dxa"/>
            <w:shd w:val="clear" w:color="auto" w:fill="D9D9D9"/>
            <w:noWrap/>
            <w:vAlign w:val="center"/>
            <w:hideMark/>
          </w:tcPr>
          <w:p w14:paraId="1DE3561D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14:paraId="356B589F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14:paraId="7233AD8A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14:paraId="439588E9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</w:t>
            </w:r>
          </w:p>
        </w:tc>
        <w:tc>
          <w:tcPr>
            <w:tcW w:w="684" w:type="dxa"/>
            <w:shd w:val="clear" w:color="auto" w:fill="D9D9D9"/>
            <w:noWrap/>
            <w:vAlign w:val="center"/>
            <w:hideMark/>
          </w:tcPr>
          <w:p w14:paraId="5AB21D32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</w:t>
            </w:r>
          </w:p>
        </w:tc>
        <w:tc>
          <w:tcPr>
            <w:tcW w:w="804" w:type="dxa"/>
            <w:shd w:val="clear" w:color="auto" w:fill="D9D9D9"/>
            <w:noWrap/>
            <w:vAlign w:val="center"/>
            <w:hideMark/>
          </w:tcPr>
          <w:p w14:paraId="7E16FD19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</w:p>
        </w:tc>
        <w:tc>
          <w:tcPr>
            <w:tcW w:w="725" w:type="dxa"/>
            <w:shd w:val="clear" w:color="auto" w:fill="D9D9D9"/>
            <w:noWrap/>
            <w:vAlign w:val="center"/>
            <w:hideMark/>
          </w:tcPr>
          <w:p w14:paraId="52F8A489" w14:textId="77777777" w:rsidR="00C7160A" w:rsidRPr="00E63103" w:rsidRDefault="00C7160A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</w:t>
            </w:r>
          </w:p>
        </w:tc>
      </w:tr>
      <w:tr w:rsidR="00C7160A" w:rsidRPr="00E63103" w14:paraId="28A8D38F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0107C48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Abdominal cram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0B4CC8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000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8D510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6B2E2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D5BEB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01FA9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F8147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936F17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BDB241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1042FC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7362C04E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6FC8E39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Allergic skin rea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D14054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017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9D89D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BDE73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5B978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D0BD2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F57A7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E68771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8AD358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7EB27C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20EE6D8F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2E78729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Athlete's foo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FCC76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036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E3B60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CA878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F0CB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5839F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B4EFB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45CBBF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4A3919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15947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4693225D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75EDBAD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Backach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26F87E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039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17E0C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7E8F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5068E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D5295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A04DD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0D628E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EB5DE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A7E9E7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6ED43D83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159A146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Buttock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0DFD0D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486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B1ADB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61549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F5FC6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E1621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7E238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B255A4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305B2E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CAD48F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3DF3BB31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F48B40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Chil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2E6ACD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085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C3E52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3C041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75797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C189E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D4E55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F6F4D2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BF0293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768E3B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37D7DF1F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4A6121F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Coryzal</w:t>
            </w:r>
            <w:proofErr w:type="spellEnd"/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61C2ED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12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7FB3A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1CA27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91153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E8513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80DAE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85B095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783242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D0DDCA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21A6D341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6F976EE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87123A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12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D3016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EAA1F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53713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2C376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5763F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AA3790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C673AF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F4EEB5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1D4C6101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1803210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Dizzines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160CA3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35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EFAAE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7CF42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B0576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15402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4B64E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569A22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07E24D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257CC7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640B5E04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1632206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Epistax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12F73A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50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A328B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5CBFC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35247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C4722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5BE6E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1B5461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24ED6F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599B04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7DA74A15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2322A65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Eye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53CD6B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59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FC40B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4C555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731B2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E4E57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4387E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AC09C6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A3DEBB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487ED4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4895F453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15D200C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Eyelid ras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751449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746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97F24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35C19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50A21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67E75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23A77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ADB468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92EB1B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F659F1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18DD91CA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3BCAF75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Head injur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804AC7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191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C1A3A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AF7B0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10B60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23301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F983A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53C839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D90531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4CFF45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58CA299D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072EA03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Insect bite NO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C6244C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224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6B2CC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A2D9B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622A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EB77B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5BAF2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25B033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89760F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26F097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085F99C8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EAB45A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9BD46F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224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318C1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D7A88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68B43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D6307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0D3B2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4A2909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B92F49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FBEDE3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4EA7611C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69B515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Itching both hand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8B6B17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230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9822F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81BD0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3EE12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50AD4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1425E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5FFEA9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5D74F2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003D8F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578D1277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06453FC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Light headednes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AD39AC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244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8A36A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6077B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DDA4D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097B2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C6B06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E6B525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641A58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F78C79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C7160A" w:rsidRPr="00E63103" w14:paraId="6B614915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A0A44C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Low back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FCA509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248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542CF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4D489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E661F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48C82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3332F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B3733C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FCA316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AD653F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3A427805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0E3D969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Nasal conges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C7620B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287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09208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30CCE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31A42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73CED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D2604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4C34AC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3193BE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A1B741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68478E04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2303187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Neck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CEF728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288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EC968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572FC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CFC4E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C07D0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8A0DA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B398BE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B98A3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DF843A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6BD1E388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1C202C8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Pain in ank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585723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34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13A05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FC415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64798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96393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1D7D1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954EF9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A774C1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DAEF3F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0583FA21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6E12B70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Pain in le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04E45B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34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B95C4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16459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77BED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E11EE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6BC48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4607BB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476E65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06F365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29F38B36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331F6DA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Pain in thig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BE52D8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489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7D04A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277E5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27828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C6B56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2B0EB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2E0161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9BD20A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799FFB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1A3C6480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7F3062E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Palpitation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4EC195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35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655B9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8012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D0353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95695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F76AE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1CCE52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C7FDCB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043205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0D5CA0CA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19E8538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Period pain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D8168B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45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E5791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63096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6B78B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032AA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88DDA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BAD23E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C47C1B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7DE7C8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24BA3298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3591130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Pharyngit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934BAF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48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CB3A2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82281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487F8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5125F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2AA9B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0BC6B7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773028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235CB0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</w:tr>
      <w:tr w:rsidR="00C7160A" w:rsidRPr="00E63103" w14:paraId="513815D4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1633B86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Polydips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361052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60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1D0FE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F6E86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3EA41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28E23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7A265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41D24A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D14071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460D0D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640B8EA5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6FAA446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Prurit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0FDE57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70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D19A3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68F3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8028C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A8922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FB259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EDF4DF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7BE79F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159909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4E7565C7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2A6C41D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Rash erythemato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267148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78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4960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8C26D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BBDF7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781F9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608B0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FC2FED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6B7296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BBCA0E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4C318096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08CE756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Rhinorrho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7B091E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91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9CB2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931F0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1A78E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C3D1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DF42C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B1301A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333204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B6A685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39DE3F5A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221ED01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Sensation of col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20B9ED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399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8970D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BAEDB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3DE71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D60E0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50BB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B0052C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673DB6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5B4F31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53F1CDC1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1E31278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Sensation of warmt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C72D7A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40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2898A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6329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807DF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6E1B4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19D18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B890F2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417FBF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72A7C5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2951D909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7E6F5A5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Toe injur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EAF8FB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510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5E827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BEC09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EEC8F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A014A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45269C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BE6DD46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2C3C5E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B8B47E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501F1CED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43FFF4A1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Toothach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588D78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440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380B4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15CF6D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C3759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84134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E36AD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E85DBC5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04CFA78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431A8A2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19B5560C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4A5944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Twitch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363C03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451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A91F3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1FA95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B0746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6F632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3C6634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6299CDA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573275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DBA289F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C7160A" w:rsidRPr="00E63103" w14:paraId="0A260ADC" w14:textId="77777777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CB2CE9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Urinary frequenc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AD6F72" w14:textId="77777777" w:rsidR="00C7160A" w:rsidRPr="00E63103" w:rsidRDefault="00C7160A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00465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993F67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224E33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1ED710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2D672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DB94BE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BE618BB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54FCAB9" w14:textId="77777777" w:rsidR="00C7160A" w:rsidRPr="00E63103" w:rsidRDefault="00C7160A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12100BD" w14:textId="77777777" w:rsidR="00C7160A" w:rsidRPr="00E63103" w:rsidRDefault="00C7160A" w:rsidP="00232FBF">
            <w:pPr>
              <w:keepNext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</w:tbl>
    <w:p w14:paraId="707B563D" w14:textId="77777777" w:rsidR="00C7160A" w:rsidRPr="00A32D84" w:rsidRDefault="00C7160A" w:rsidP="00C7160A">
      <w:pPr>
        <w:pStyle w:val="Caption"/>
        <w:jc w:val="center"/>
        <w:rPr>
          <w:rFonts w:asciiTheme="majorHAnsi" w:hAnsiTheme="majorHAnsi"/>
          <w:color w:val="auto"/>
          <w:sz w:val="20"/>
          <w:szCs w:val="20"/>
        </w:rPr>
      </w:pPr>
      <w:r w:rsidRPr="00A32D84">
        <w:rPr>
          <w:rFonts w:asciiTheme="majorHAnsi" w:hAnsiTheme="majorHAnsi"/>
          <w:color w:val="auto"/>
          <w:sz w:val="20"/>
          <w:szCs w:val="20"/>
        </w:rPr>
        <w:lastRenderedPageBreak/>
        <w:t xml:space="preserve">Table </w:t>
      </w:r>
      <w:r>
        <w:rPr>
          <w:rFonts w:asciiTheme="majorHAnsi" w:hAnsiTheme="majorHAnsi"/>
          <w:color w:val="auto"/>
          <w:sz w:val="20"/>
          <w:szCs w:val="20"/>
        </w:rPr>
        <w:t>S</w:t>
      </w:r>
      <w:r w:rsidR="00EB07EB">
        <w:rPr>
          <w:rFonts w:asciiTheme="majorHAnsi" w:hAnsiTheme="majorHAnsi"/>
          <w:color w:val="auto"/>
          <w:sz w:val="20"/>
          <w:szCs w:val="20"/>
        </w:rPr>
        <w:t>10</w:t>
      </w:r>
      <w:bookmarkStart w:id="0" w:name="_GoBack"/>
      <w:bookmarkEnd w:id="0"/>
      <w:r w:rsidRPr="00A32D84">
        <w:rPr>
          <w:rFonts w:asciiTheme="majorHAnsi" w:hAnsiTheme="majorHAnsi"/>
          <w:color w:val="auto"/>
          <w:sz w:val="20"/>
          <w:szCs w:val="20"/>
        </w:rPr>
        <w:t xml:space="preserve">: Frequency and severity of unsolicited AEs reported by Group 1 subjects in the </w:t>
      </w:r>
      <w:proofErr w:type="gramStart"/>
      <w:r w:rsidRPr="00A32D84">
        <w:rPr>
          <w:rFonts w:asciiTheme="majorHAnsi" w:hAnsiTheme="majorHAnsi"/>
          <w:color w:val="auto"/>
          <w:sz w:val="20"/>
          <w:szCs w:val="20"/>
        </w:rPr>
        <w:t>30 day</w:t>
      </w:r>
      <w:proofErr w:type="gramEnd"/>
      <w:r w:rsidRPr="00A32D84">
        <w:rPr>
          <w:rFonts w:asciiTheme="majorHAnsi" w:hAnsiTheme="majorHAnsi"/>
          <w:color w:val="auto"/>
          <w:sz w:val="20"/>
          <w:szCs w:val="20"/>
        </w:rPr>
        <w:t xml:space="preserve"> period following vaccination with MVA ME-TRAP.  Proportion is performed on the per protocol cohort (n=16)</w:t>
      </w:r>
    </w:p>
    <w:p w14:paraId="46A84477" w14:textId="77777777"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60A"/>
    <w:rsid w:val="003B57E9"/>
    <w:rsid w:val="00B62B52"/>
    <w:rsid w:val="00C7160A"/>
    <w:rsid w:val="00EB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4C66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A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160A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A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160A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5</Characters>
  <Application>Microsoft Macintosh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2</cp:revision>
  <dcterms:created xsi:type="dcterms:W3CDTF">2016-04-04T13:35:00Z</dcterms:created>
  <dcterms:modified xsi:type="dcterms:W3CDTF">2016-04-04T13:35:00Z</dcterms:modified>
</cp:coreProperties>
</file>